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C8C26F" w14:textId="57B9179E" w:rsidR="003C0A8B" w:rsidRPr="00947491" w:rsidRDefault="003C0A8B" w:rsidP="003C0A8B">
      <w:pPr>
        <w:spacing w:after="0" w:line="24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3 </w:t>
      </w:r>
      <w:r w:rsidRPr="00947491">
        <w:rPr>
          <w:rFonts w:ascii="Times New Roman" w:hAnsi="Times New Roman" w:cs="Times New Roman"/>
          <w:b/>
          <w:sz w:val="20"/>
          <w:szCs w:val="20"/>
        </w:rPr>
        <w:t>Table: Morbidity and mortality from 2020 COVID-19 pandemic and the population, economic, and health characteristics of selected countries with no BCG policy</w:t>
      </w:r>
    </w:p>
    <w:tbl>
      <w:tblPr>
        <w:tblStyle w:val="TableGrid"/>
        <w:tblW w:w="15324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8"/>
        <w:gridCol w:w="1276"/>
        <w:gridCol w:w="1276"/>
        <w:gridCol w:w="987"/>
        <w:gridCol w:w="1134"/>
        <w:gridCol w:w="1089"/>
        <w:gridCol w:w="1462"/>
        <w:gridCol w:w="1491"/>
        <w:gridCol w:w="1180"/>
        <w:gridCol w:w="1134"/>
        <w:gridCol w:w="992"/>
        <w:gridCol w:w="1455"/>
      </w:tblGrid>
      <w:tr w:rsidR="003C0A8B" w:rsidRPr="00947491" w14:paraId="3CB96C9A" w14:textId="77777777" w:rsidTr="00CE32CB">
        <w:trPr>
          <w:trHeight w:val="251"/>
          <w:tblHeader/>
        </w:trPr>
        <w:tc>
          <w:tcPr>
            <w:tcW w:w="184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D7E72D" w14:textId="77777777" w:rsidR="003C0A8B" w:rsidRPr="00947491" w:rsidRDefault="003C0A8B" w:rsidP="00CE32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Country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CC94CB" w14:textId="77777777" w:rsidR="003C0A8B" w:rsidRPr="00947491" w:rsidRDefault="003C0A8B" w:rsidP="00CE32C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b/>
                <w:sz w:val="16"/>
                <w:szCs w:val="16"/>
              </w:rPr>
              <w:t>POPULATION INDICATORS</w:t>
            </w:r>
          </w:p>
        </w:tc>
        <w:tc>
          <w:tcPr>
            <w:tcW w:w="321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751BB8" w14:textId="77777777" w:rsidR="003C0A8B" w:rsidRPr="00947491" w:rsidRDefault="003C0A8B" w:rsidP="00CE32C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b/>
                <w:sz w:val="16"/>
                <w:szCs w:val="16"/>
              </w:rPr>
              <w:t>COVID-19 INDICATORS</w:t>
            </w:r>
          </w:p>
        </w:tc>
        <w:tc>
          <w:tcPr>
            <w:tcW w:w="413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FB531DE" w14:textId="77777777" w:rsidR="003C0A8B" w:rsidRPr="00947491" w:rsidRDefault="003C0A8B" w:rsidP="00CE32C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b/>
                <w:sz w:val="16"/>
                <w:szCs w:val="16"/>
              </w:rPr>
              <w:t>ECONOMIC INDICATORS</w:t>
            </w:r>
          </w:p>
        </w:tc>
        <w:tc>
          <w:tcPr>
            <w:tcW w:w="358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546EB2F" w14:textId="77777777" w:rsidR="003C0A8B" w:rsidRPr="00947491" w:rsidRDefault="003C0A8B" w:rsidP="00CE32C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b/>
                <w:sz w:val="16"/>
                <w:szCs w:val="16"/>
              </w:rPr>
              <w:t>HEALTH INDICATORS</w:t>
            </w:r>
          </w:p>
        </w:tc>
      </w:tr>
      <w:tr w:rsidR="003C0A8B" w:rsidRPr="00947491" w14:paraId="3E9E229F" w14:textId="77777777" w:rsidTr="00CE32CB">
        <w:trPr>
          <w:trHeight w:val="80"/>
          <w:tblHeader/>
        </w:trPr>
        <w:tc>
          <w:tcPr>
            <w:tcW w:w="184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088139B" w14:textId="77777777" w:rsidR="003C0A8B" w:rsidRPr="00947491" w:rsidRDefault="003C0A8B" w:rsidP="00CE32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F64FBF8" w14:textId="77777777" w:rsidR="003C0A8B" w:rsidRPr="00947491" w:rsidRDefault="003C0A8B" w:rsidP="00CE3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Population size</w:t>
            </w:r>
            <w:r w:rsidRPr="0094749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023510F" w14:textId="77777777" w:rsidR="003C0A8B" w:rsidRPr="00947491" w:rsidRDefault="003C0A8B" w:rsidP="00CE3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Population &gt;65 years</w:t>
            </w:r>
            <w:r w:rsidRPr="0094749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14:paraId="35E95895" w14:textId="77777777" w:rsidR="003C0A8B" w:rsidRPr="00947491" w:rsidRDefault="003C0A8B" w:rsidP="00CE3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Tests per capita</w:t>
            </w:r>
            <w:r w:rsidRPr="0094749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 xml:space="preserve"> (n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3F82571" w14:textId="77777777" w:rsidR="003C0A8B" w:rsidRPr="00947491" w:rsidRDefault="003C0A8B" w:rsidP="00CE32CB">
            <w:pPr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Confirmed cases</w:t>
            </w:r>
            <w:r w:rsidRPr="0094749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 xml:space="preserve"> (n) 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</w:tcPr>
          <w:p w14:paraId="71C14DAB" w14:textId="77777777" w:rsidR="003C0A8B" w:rsidRPr="00947491" w:rsidRDefault="003C0A8B" w:rsidP="00CE3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Fatal cases</w:t>
            </w:r>
            <w:r w:rsidRPr="0094749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 xml:space="preserve"> (n)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</w:tcPr>
          <w:p w14:paraId="1FCD8F5C" w14:textId="77777777" w:rsidR="003C0A8B" w:rsidRPr="00947491" w:rsidRDefault="003C0A8B" w:rsidP="00CE3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Gross domestic product ($)</w:t>
            </w:r>
            <w:r w:rsidRPr="0094749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</w:tcPr>
          <w:p w14:paraId="2C01882D" w14:textId="77777777" w:rsidR="003C0A8B" w:rsidRPr="00947491" w:rsidRDefault="003C0A8B" w:rsidP="00CE3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Income level</w:t>
            </w:r>
            <w:r w:rsidRPr="0094749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</w:tcPr>
          <w:p w14:paraId="51D1F253" w14:textId="77777777" w:rsidR="003C0A8B" w:rsidRPr="00947491" w:rsidRDefault="003C0A8B" w:rsidP="00CE3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Nett Immigration</w:t>
            </w:r>
            <w:r w:rsidRPr="0094749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E4A3B08" w14:textId="77777777" w:rsidR="003C0A8B" w:rsidRPr="00947491" w:rsidRDefault="003C0A8B" w:rsidP="00CE3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Smoking prevalence rat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0C79CCB" w14:textId="77777777" w:rsidR="003C0A8B" w:rsidRPr="00947491" w:rsidRDefault="003C0A8B" w:rsidP="00CE3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Stringency levels at 100 cases</w:t>
            </w: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</w:tcPr>
          <w:p w14:paraId="04D6C708" w14:textId="77777777" w:rsidR="003C0A8B" w:rsidRPr="00947491" w:rsidRDefault="003C0A8B" w:rsidP="00CE32C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>Stringency levels 28 days after 10</w:t>
            </w:r>
            <w:r w:rsidRPr="0094749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0947491">
              <w:rPr>
                <w:rFonts w:ascii="Times New Roman" w:hAnsi="Times New Roman" w:cs="Times New Roman"/>
                <w:sz w:val="16"/>
                <w:szCs w:val="16"/>
              </w:rPr>
              <w:t xml:space="preserve"> fatal case</w:t>
            </w:r>
          </w:p>
        </w:tc>
      </w:tr>
      <w:tr w:rsidR="003C0A8B" w:rsidRPr="00947491" w14:paraId="34AAF3B9" w14:textId="77777777" w:rsidTr="00CE32CB">
        <w:trPr>
          <w:trHeight w:val="204"/>
        </w:trPr>
        <w:tc>
          <w:tcPr>
            <w:tcW w:w="1848" w:type="dxa"/>
            <w:tcBorders>
              <w:top w:val="single" w:sz="4" w:space="0" w:color="auto"/>
            </w:tcBorders>
            <w:hideMark/>
          </w:tcPr>
          <w:p w14:paraId="53A3133F" w14:textId="77777777" w:rsidR="003C0A8B" w:rsidRPr="00947491" w:rsidRDefault="003C0A8B" w:rsidP="00CE32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Australia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32263E8A" w14:textId="77777777" w:rsidR="003C0A8B" w:rsidRPr="00947491" w:rsidRDefault="003C0A8B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25 443 983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003A0822" w14:textId="77777777" w:rsidR="003C0A8B" w:rsidRPr="00947491" w:rsidRDefault="003C0A8B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6</w:t>
            </w:r>
          </w:p>
        </w:tc>
        <w:tc>
          <w:tcPr>
            <w:tcW w:w="987" w:type="dxa"/>
            <w:tcBorders>
              <w:top w:val="single" w:sz="4" w:space="0" w:color="auto"/>
            </w:tcBorders>
            <w:noWrap/>
            <w:hideMark/>
          </w:tcPr>
          <w:p w14:paraId="4D56A537" w14:textId="77777777" w:rsidR="003C0A8B" w:rsidRPr="00947491" w:rsidRDefault="003C0A8B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67 152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100D16E9" w14:textId="77777777" w:rsidR="003C0A8B" w:rsidRPr="00947491" w:rsidRDefault="003C0A8B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7 185 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noWrap/>
            <w:hideMark/>
          </w:tcPr>
          <w:p w14:paraId="6134A808" w14:textId="77777777" w:rsidR="003C0A8B" w:rsidRPr="00947491" w:rsidRDefault="003C0A8B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103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F2E5F" w14:textId="77777777" w:rsidR="003C0A8B" w:rsidRPr="00947491" w:rsidRDefault="003C0A8B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1 434 </w:t>
            </w:r>
          </w:p>
        </w:tc>
        <w:tc>
          <w:tcPr>
            <w:tcW w:w="1491" w:type="dxa"/>
            <w:tcBorders>
              <w:top w:val="single" w:sz="4" w:space="0" w:color="auto"/>
            </w:tcBorders>
            <w:noWrap/>
            <w:hideMark/>
          </w:tcPr>
          <w:p w14:paraId="1342C8D5" w14:textId="77777777" w:rsidR="003C0A8B" w:rsidRPr="00947491" w:rsidRDefault="003C0A8B" w:rsidP="00CE32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High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noWrap/>
            <w:hideMark/>
          </w:tcPr>
          <w:p w14:paraId="041F5073" w14:textId="77777777" w:rsidR="003C0A8B" w:rsidRPr="00947491" w:rsidRDefault="003C0A8B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791 229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405E00AD" w14:textId="77777777" w:rsidR="003C0A8B" w:rsidRPr="00947491" w:rsidRDefault="003C0A8B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2.6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714CCFD3" w14:textId="77777777" w:rsidR="003C0A8B" w:rsidRPr="00947491" w:rsidRDefault="003C0A8B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9.44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noWrap/>
            <w:hideMark/>
          </w:tcPr>
          <w:p w14:paraId="2ACDCFD5" w14:textId="77777777" w:rsidR="003C0A8B" w:rsidRPr="00947491" w:rsidRDefault="003C0A8B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9.44</w:t>
            </w:r>
          </w:p>
        </w:tc>
      </w:tr>
      <w:tr w:rsidR="003C0A8B" w:rsidRPr="00947491" w14:paraId="672F387F" w14:textId="77777777" w:rsidTr="00CE32CB">
        <w:trPr>
          <w:trHeight w:val="204"/>
        </w:trPr>
        <w:tc>
          <w:tcPr>
            <w:tcW w:w="1848" w:type="dxa"/>
            <w:hideMark/>
          </w:tcPr>
          <w:p w14:paraId="1D54D5C7" w14:textId="77777777" w:rsidR="003C0A8B" w:rsidRPr="00947491" w:rsidRDefault="003C0A8B" w:rsidP="00CE32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New Zealand</w:t>
            </w:r>
          </w:p>
        </w:tc>
        <w:tc>
          <w:tcPr>
            <w:tcW w:w="1276" w:type="dxa"/>
            <w:noWrap/>
            <w:hideMark/>
          </w:tcPr>
          <w:p w14:paraId="5A99F767" w14:textId="77777777" w:rsidR="003C0A8B" w:rsidRPr="00947491" w:rsidRDefault="003C0A8B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4 814 777 </w:t>
            </w:r>
          </w:p>
        </w:tc>
        <w:tc>
          <w:tcPr>
            <w:tcW w:w="1276" w:type="dxa"/>
            <w:noWrap/>
            <w:hideMark/>
          </w:tcPr>
          <w:p w14:paraId="5FB50887" w14:textId="77777777" w:rsidR="003C0A8B" w:rsidRPr="00947491" w:rsidRDefault="003C0A8B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6</w:t>
            </w:r>
          </w:p>
        </w:tc>
        <w:tc>
          <w:tcPr>
            <w:tcW w:w="987" w:type="dxa"/>
            <w:noWrap/>
            <w:hideMark/>
          </w:tcPr>
          <w:p w14:paraId="3F150247" w14:textId="77777777" w:rsidR="003C0A8B" w:rsidRPr="00947491" w:rsidRDefault="003C0A8B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60 351 </w:t>
            </w:r>
          </w:p>
        </w:tc>
        <w:tc>
          <w:tcPr>
            <w:tcW w:w="1134" w:type="dxa"/>
            <w:noWrap/>
            <w:hideMark/>
          </w:tcPr>
          <w:p w14:paraId="24053277" w14:textId="77777777" w:rsidR="003C0A8B" w:rsidRPr="00947491" w:rsidRDefault="003C0A8B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1 154 </w:t>
            </w:r>
          </w:p>
        </w:tc>
        <w:tc>
          <w:tcPr>
            <w:tcW w:w="1089" w:type="dxa"/>
            <w:noWrap/>
            <w:hideMark/>
          </w:tcPr>
          <w:p w14:paraId="766DBC72" w14:textId="77777777" w:rsidR="003C0A8B" w:rsidRPr="00947491" w:rsidRDefault="003C0A8B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22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34A9C" w14:textId="77777777" w:rsidR="003C0A8B" w:rsidRPr="00947491" w:rsidRDefault="003C0A8B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205 </w:t>
            </w:r>
          </w:p>
        </w:tc>
        <w:tc>
          <w:tcPr>
            <w:tcW w:w="1491" w:type="dxa"/>
            <w:noWrap/>
            <w:hideMark/>
          </w:tcPr>
          <w:p w14:paraId="2CB243C6" w14:textId="77777777" w:rsidR="003C0A8B" w:rsidRPr="00947491" w:rsidRDefault="003C0A8B" w:rsidP="00CE32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High</w:t>
            </w:r>
          </w:p>
        </w:tc>
        <w:tc>
          <w:tcPr>
            <w:tcW w:w="1180" w:type="dxa"/>
            <w:noWrap/>
            <w:hideMark/>
          </w:tcPr>
          <w:p w14:paraId="4DDEDB92" w14:textId="77777777" w:rsidR="003C0A8B" w:rsidRPr="00947491" w:rsidRDefault="003C0A8B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74 403 </w:t>
            </w:r>
          </w:p>
        </w:tc>
        <w:tc>
          <w:tcPr>
            <w:tcW w:w="1134" w:type="dxa"/>
            <w:noWrap/>
            <w:hideMark/>
          </w:tcPr>
          <w:p w14:paraId="799A454E" w14:textId="77777777" w:rsidR="003C0A8B" w:rsidRPr="00947491" w:rsidRDefault="003C0A8B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992" w:type="dxa"/>
            <w:noWrap/>
            <w:hideMark/>
          </w:tcPr>
          <w:p w14:paraId="2E61B64D" w14:textId="77777777" w:rsidR="003C0A8B" w:rsidRPr="00947491" w:rsidRDefault="003C0A8B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79.63</w:t>
            </w:r>
          </w:p>
        </w:tc>
        <w:tc>
          <w:tcPr>
            <w:tcW w:w="1455" w:type="dxa"/>
            <w:noWrap/>
            <w:hideMark/>
          </w:tcPr>
          <w:p w14:paraId="759B7047" w14:textId="77777777" w:rsidR="003C0A8B" w:rsidRPr="00947491" w:rsidRDefault="003C0A8B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6.11</w:t>
            </w:r>
          </w:p>
        </w:tc>
      </w:tr>
      <w:tr w:rsidR="003C0A8B" w:rsidRPr="00947491" w14:paraId="79A5F953" w14:textId="77777777" w:rsidTr="00CE32CB">
        <w:trPr>
          <w:trHeight w:val="204"/>
        </w:trPr>
        <w:tc>
          <w:tcPr>
            <w:tcW w:w="1848" w:type="dxa"/>
            <w:hideMark/>
          </w:tcPr>
          <w:p w14:paraId="19973EC6" w14:textId="77777777" w:rsidR="003C0A8B" w:rsidRPr="00947491" w:rsidRDefault="003C0A8B" w:rsidP="00CE32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pain</w:t>
            </w:r>
          </w:p>
        </w:tc>
        <w:tc>
          <w:tcPr>
            <w:tcW w:w="1276" w:type="dxa"/>
            <w:noWrap/>
            <w:hideMark/>
          </w:tcPr>
          <w:p w14:paraId="5A4FF537" w14:textId="77777777" w:rsidR="003C0A8B" w:rsidRPr="00947491" w:rsidRDefault="003C0A8B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46 755 531 </w:t>
            </w:r>
          </w:p>
        </w:tc>
        <w:tc>
          <w:tcPr>
            <w:tcW w:w="1276" w:type="dxa"/>
            <w:noWrap/>
            <w:hideMark/>
          </w:tcPr>
          <w:p w14:paraId="487F1D2A" w14:textId="77777777" w:rsidR="003C0A8B" w:rsidRPr="00947491" w:rsidRDefault="003C0A8B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9</w:t>
            </w:r>
          </w:p>
        </w:tc>
        <w:tc>
          <w:tcPr>
            <w:tcW w:w="987" w:type="dxa"/>
            <w:noWrap/>
            <w:hideMark/>
          </w:tcPr>
          <w:p w14:paraId="4F8EBA76" w14:textId="77777777" w:rsidR="003C0A8B" w:rsidRPr="00947491" w:rsidRDefault="003C0A8B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95 507 </w:t>
            </w:r>
          </w:p>
        </w:tc>
        <w:tc>
          <w:tcPr>
            <w:tcW w:w="1134" w:type="dxa"/>
            <w:noWrap/>
            <w:hideMark/>
          </w:tcPr>
          <w:p w14:paraId="3194116B" w14:textId="77777777" w:rsidR="003C0A8B" w:rsidRPr="00947491" w:rsidRDefault="003C0A8B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239 600 </w:t>
            </w:r>
          </w:p>
        </w:tc>
        <w:tc>
          <w:tcPr>
            <w:tcW w:w="1089" w:type="dxa"/>
            <w:noWrap/>
            <w:hideMark/>
          </w:tcPr>
          <w:p w14:paraId="186CF377" w14:textId="77777777" w:rsidR="003C0A8B" w:rsidRPr="00947491" w:rsidRDefault="003C0A8B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29 043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4DB8C" w14:textId="77777777" w:rsidR="003C0A8B" w:rsidRPr="00947491" w:rsidRDefault="003C0A8B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1 419 </w:t>
            </w:r>
          </w:p>
        </w:tc>
        <w:tc>
          <w:tcPr>
            <w:tcW w:w="1491" w:type="dxa"/>
            <w:noWrap/>
            <w:hideMark/>
          </w:tcPr>
          <w:p w14:paraId="69274FFD" w14:textId="77777777" w:rsidR="003C0A8B" w:rsidRPr="00947491" w:rsidRDefault="003C0A8B" w:rsidP="00CE32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High</w:t>
            </w:r>
          </w:p>
        </w:tc>
        <w:tc>
          <w:tcPr>
            <w:tcW w:w="1180" w:type="dxa"/>
            <w:noWrap/>
            <w:hideMark/>
          </w:tcPr>
          <w:p w14:paraId="24349DB7" w14:textId="77777777" w:rsidR="003C0A8B" w:rsidRPr="00947491" w:rsidRDefault="003C0A8B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200 000 </w:t>
            </w:r>
          </w:p>
        </w:tc>
        <w:tc>
          <w:tcPr>
            <w:tcW w:w="1134" w:type="dxa"/>
            <w:noWrap/>
            <w:hideMark/>
          </w:tcPr>
          <w:p w14:paraId="1193322D" w14:textId="77777777" w:rsidR="003C0A8B" w:rsidRPr="00947491" w:rsidRDefault="003C0A8B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6.83</w:t>
            </w:r>
          </w:p>
        </w:tc>
        <w:tc>
          <w:tcPr>
            <w:tcW w:w="992" w:type="dxa"/>
            <w:noWrap/>
            <w:hideMark/>
          </w:tcPr>
          <w:p w14:paraId="56F8A0C5" w14:textId="77777777" w:rsidR="003C0A8B" w:rsidRPr="00947491" w:rsidRDefault="003C0A8B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1.11</w:t>
            </w:r>
          </w:p>
        </w:tc>
        <w:tc>
          <w:tcPr>
            <w:tcW w:w="1455" w:type="dxa"/>
            <w:noWrap/>
            <w:hideMark/>
          </w:tcPr>
          <w:p w14:paraId="1B3C76CB" w14:textId="77777777" w:rsidR="003C0A8B" w:rsidRPr="00947491" w:rsidRDefault="003C0A8B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85.19</w:t>
            </w:r>
          </w:p>
        </w:tc>
      </w:tr>
      <w:tr w:rsidR="003C0A8B" w:rsidRPr="00947491" w14:paraId="35DC01BA" w14:textId="77777777" w:rsidTr="00CE32CB">
        <w:trPr>
          <w:trHeight w:val="204"/>
        </w:trPr>
        <w:tc>
          <w:tcPr>
            <w:tcW w:w="1848" w:type="dxa"/>
            <w:hideMark/>
          </w:tcPr>
          <w:p w14:paraId="6F5ACC1A" w14:textId="77777777" w:rsidR="003C0A8B" w:rsidRPr="00947491" w:rsidRDefault="003C0A8B" w:rsidP="00CE32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Belgium</w:t>
            </w:r>
          </w:p>
        </w:tc>
        <w:tc>
          <w:tcPr>
            <w:tcW w:w="1276" w:type="dxa"/>
            <w:noWrap/>
            <w:hideMark/>
          </w:tcPr>
          <w:p w14:paraId="0954F177" w14:textId="77777777" w:rsidR="003C0A8B" w:rsidRPr="00947491" w:rsidRDefault="003C0A8B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11 580 318 </w:t>
            </w:r>
          </w:p>
        </w:tc>
        <w:tc>
          <w:tcPr>
            <w:tcW w:w="1276" w:type="dxa"/>
            <w:noWrap/>
            <w:hideMark/>
          </w:tcPr>
          <w:p w14:paraId="1AC02AFD" w14:textId="77777777" w:rsidR="003C0A8B" w:rsidRPr="00947491" w:rsidRDefault="003C0A8B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9</w:t>
            </w:r>
          </w:p>
        </w:tc>
        <w:tc>
          <w:tcPr>
            <w:tcW w:w="987" w:type="dxa"/>
            <w:noWrap/>
            <w:hideMark/>
          </w:tcPr>
          <w:p w14:paraId="593DEDB2" w14:textId="77777777" w:rsidR="003C0A8B" w:rsidRPr="00947491" w:rsidRDefault="003C0A8B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84 895 </w:t>
            </w:r>
          </w:p>
        </w:tc>
        <w:tc>
          <w:tcPr>
            <w:tcW w:w="1134" w:type="dxa"/>
            <w:noWrap/>
            <w:hideMark/>
          </w:tcPr>
          <w:p w14:paraId="37D4B1F0" w14:textId="77777777" w:rsidR="003C0A8B" w:rsidRPr="00947491" w:rsidRDefault="003C0A8B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58 186 </w:t>
            </w:r>
          </w:p>
        </w:tc>
        <w:tc>
          <w:tcPr>
            <w:tcW w:w="1089" w:type="dxa"/>
            <w:noWrap/>
            <w:hideMark/>
          </w:tcPr>
          <w:p w14:paraId="75BB09B8" w14:textId="77777777" w:rsidR="003C0A8B" w:rsidRPr="00947491" w:rsidRDefault="003C0A8B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9 453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0C744" w14:textId="77777777" w:rsidR="003C0A8B" w:rsidRPr="00947491" w:rsidRDefault="003C0A8B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543 </w:t>
            </w:r>
          </w:p>
        </w:tc>
        <w:tc>
          <w:tcPr>
            <w:tcW w:w="1491" w:type="dxa"/>
            <w:noWrap/>
            <w:hideMark/>
          </w:tcPr>
          <w:p w14:paraId="38993313" w14:textId="77777777" w:rsidR="003C0A8B" w:rsidRPr="00947491" w:rsidRDefault="003C0A8B" w:rsidP="00CE32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High</w:t>
            </w:r>
          </w:p>
        </w:tc>
        <w:tc>
          <w:tcPr>
            <w:tcW w:w="1180" w:type="dxa"/>
            <w:noWrap/>
            <w:hideMark/>
          </w:tcPr>
          <w:p w14:paraId="684942A8" w14:textId="77777777" w:rsidR="003C0A8B" w:rsidRPr="00947491" w:rsidRDefault="003C0A8B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240 000 </w:t>
            </w:r>
          </w:p>
        </w:tc>
        <w:tc>
          <w:tcPr>
            <w:tcW w:w="1134" w:type="dxa"/>
            <w:noWrap/>
            <w:hideMark/>
          </w:tcPr>
          <w:p w14:paraId="5D8F104E" w14:textId="77777777" w:rsidR="003C0A8B" w:rsidRPr="00947491" w:rsidRDefault="003C0A8B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1.50</w:t>
            </w:r>
          </w:p>
        </w:tc>
        <w:tc>
          <w:tcPr>
            <w:tcW w:w="992" w:type="dxa"/>
            <w:noWrap/>
            <w:hideMark/>
          </w:tcPr>
          <w:p w14:paraId="5471620B" w14:textId="77777777" w:rsidR="003C0A8B" w:rsidRPr="00947491" w:rsidRDefault="003C0A8B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3.89</w:t>
            </w:r>
          </w:p>
        </w:tc>
        <w:tc>
          <w:tcPr>
            <w:tcW w:w="1455" w:type="dxa"/>
            <w:noWrap/>
            <w:hideMark/>
          </w:tcPr>
          <w:p w14:paraId="1CCB1471" w14:textId="77777777" w:rsidR="003C0A8B" w:rsidRPr="00947491" w:rsidRDefault="003C0A8B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81.48</w:t>
            </w:r>
          </w:p>
        </w:tc>
      </w:tr>
      <w:tr w:rsidR="003C0A8B" w:rsidRPr="00947491" w14:paraId="46F2A046" w14:textId="77777777" w:rsidTr="00CE32CB">
        <w:trPr>
          <w:trHeight w:val="58"/>
        </w:trPr>
        <w:tc>
          <w:tcPr>
            <w:tcW w:w="1848" w:type="dxa"/>
            <w:hideMark/>
          </w:tcPr>
          <w:p w14:paraId="543B0BC5" w14:textId="77777777" w:rsidR="003C0A8B" w:rsidRPr="00947491" w:rsidRDefault="003C0A8B" w:rsidP="00CE32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Netherlands</w:t>
            </w:r>
          </w:p>
        </w:tc>
        <w:tc>
          <w:tcPr>
            <w:tcW w:w="1276" w:type="dxa"/>
            <w:noWrap/>
            <w:hideMark/>
          </w:tcPr>
          <w:p w14:paraId="783F5E2D" w14:textId="77777777" w:rsidR="003C0A8B" w:rsidRPr="00947491" w:rsidRDefault="003C0A8B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17 127 688 </w:t>
            </w:r>
          </w:p>
        </w:tc>
        <w:tc>
          <w:tcPr>
            <w:tcW w:w="1276" w:type="dxa"/>
            <w:noWrap/>
            <w:hideMark/>
          </w:tcPr>
          <w:p w14:paraId="320CEDD8" w14:textId="77777777" w:rsidR="003C0A8B" w:rsidRPr="00947491" w:rsidRDefault="003C0A8B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9</w:t>
            </w:r>
          </w:p>
        </w:tc>
        <w:tc>
          <w:tcPr>
            <w:tcW w:w="987" w:type="dxa"/>
            <w:noWrap/>
            <w:hideMark/>
          </w:tcPr>
          <w:p w14:paraId="350D36EF" w14:textId="77777777" w:rsidR="003C0A8B" w:rsidRPr="00947491" w:rsidRDefault="003C0A8B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26 041 </w:t>
            </w:r>
          </w:p>
        </w:tc>
        <w:tc>
          <w:tcPr>
            <w:tcW w:w="1134" w:type="dxa"/>
            <w:noWrap/>
            <w:hideMark/>
          </w:tcPr>
          <w:p w14:paraId="570142E5" w14:textId="77777777" w:rsidR="003C0A8B" w:rsidRPr="00947491" w:rsidRDefault="003C0A8B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46 257 </w:t>
            </w:r>
          </w:p>
        </w:tc>
        <w:tc>
          <w:tcPr>
            <w:tcW w:w="1089" w:type="dxa"/>
            <w:noWrap/>
            <w:hideMark/>
          </w:tcPr>
          <w:p w14:paraId="66701D63" w14:textId="77777777" w:rsidR="003C0A8B" w:rsidRPr="00947491" w:rsidRDefault="003C0A8B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5 951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442C4" w14:textId="77777777" w:rsidR="003C0A8B" w:rsidRPr="00947491" w:rsidRDefault="003C0A8B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914 </w:t>
            </w:r>
          </w:p>
        </w:tc>
        <w:tc>
          <w:tcPr>
            <w:tcW w:w="1491" w:type="dxa"/>
            <w:noWrap/>
            <w:hideMark/>
          </w:tcPr>
          <w:p w14:paraId="6822574E" w14:textId="77777777" w:rsidR="003C0A8B" w:rsidRPr="00947491" w:rsidRDefault="003C0A8B" w:rsidP="00CE32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High</w:t>
            </w:r>
          </w:p>
        </w:tc>
        <w:tc>
          <w:tcPr>
            <w:tcW w:w="1180" w:type="dxa"/>
            <w:noWrap/>
            <w:hideMark/>
          </w:tcPr>
          <w:p w14:paraId="087C4027" w14:textId="77777777" w:rsidR="003C0A8B" w:rsidRPr="00947491" w:rsidRDefault="003C0A8B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80 000 </w:t>
            </w:r>
          </w:p>
        </w:tc>
        <w:tc>
          <w:tcPr>
            <w:tcW w:w="1134" w:type="dxa"/>
            <w:noWrap/>
            <w:hideMark/>
          </w:tcPr>
          <w:p w14:paraId="21B5D277" w14:textId="77777777" w:rsidR="003C0A8B" w:rsidRPr="00947491" w:rsidRDefault="003C0A8B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2.50</w:t>
            </w:r>
          </w:p>
        </w:tc>
        <w:tc>
          <w:tcPr>
            <w:tcW w:w="992" w:type="dxa"/>
            <w:noWrap/>
            <w:hideMark/>
          </w:tcPr>
          <w:p w14:paraId="5757DED8" w14:textId="77777777" w:rsidR="003C0A8B" w:rsidRPr="00947491" w:rsidRDefault="003C0A8B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.97</w:t>
            </w:r>
          </w:p>
        </w:tc>
        <w:tc>
          <w:tcPr>
            <w:tcW w:w="1455" w:type="dxa"/>
            <w:noWrap/>
            <w:hideMark/>
          </w:tcPr>
          <w:p w14:paraId="610CE679" w14:textId="77777777" w:rsidR="003C0A8B" w:rsidRPr="00947491" w:rsidRDefault="003C0A8B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79.63</w:t>
            </w:r>
          </w:p>
        </w:tc>
      </w:tr>
      <w:tr w:rsidR="003C0A8B" w:rsidRPr="00947491" w14:paraId="5929FFE3" w14:textId="77777777" w:rsidTr="00CE32CB">
        <w:trPr>
          <w:trHeight w:val="204"/>
        </w:trPr>
        <w:tc>
          <w:tcPr>
            <w:tcW w:w="1848" w:type="dxa"/>
            <w:hideMark/>
          </w:tcPr>
          <w:p w14:paraId="64FB81FB" w14:textId="77777777" w:rsidR="003C0A8B" w:rsidRPr="00947491" w:rsidRDefault="003C0A8B" w:rsidP="00CE32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Israel</w:t>
            </w:r>
          </w:p>
        </w:tc>
        <w:tc>
          <w:tcPr>
            <w:tcW w:w="1276" w:type="dxa"/>
            <w:noWrap/>
            <w:hideMark/>
          </w:tcPr>
          <w:p w14:paraId="1FB6713F" w14:textId="77777777" w:rsidR="003C0A8B" w:rsidRPr="00947491" w:rsidRDefault="003C0A8B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8 630 359 </w:t>
            </w:r>
          </w:p>
        </w:tc>
        <w:tc>
          <w:tcPr>
            <w:tcW w:w="1276" w:type="dxa"/>
            <w:noWrap/>
            <w:hideMark/>
          </w:tcPr>
          <w:p w14:paraId="3523496A" w14:textId="77777777" w:rsidR="003C0A8B" w:rsidRPr="00947491" w:rsidRDefault="003C0A8B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2</w:t>
            </w:r>
          </w:p>
        </w:tc>
        <w:tc>
          <w:tcPr>
            <w:tcW w:w="987" w:type="dxa"/>
            <w:noWrap/>
            <w:hideMark/>
          </w:tcPr>
          <w:p w14:paraId="25C444F2" w14:textId="77777777" w:rsidR="003C0A8B" w:rsidRPr="00947491" w:rsidRDefault="003C0A8B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76 858 </w:t>
            </w:r>
          </w:p>
        </w:tc>
        <w:tc>
          <w:tcPr>
            <w:tcW w:w="1134" w:type="dxa"/>
            <w:noWrap/>
            <w:hideMark/>
          </w:tcPr>
          <w:p w14:paraId="7595BECB" w14:textId="77777777" w:rsidR="003C0A8B" w:rsidRPr="00947491" w:rsidRDefault="003C0A8B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17 012 </w:t>
            </w:r>
          </w:p>
        </w:tc>
        <w:tc>
          <w:tcPr>
            <w:tcW w:w="1089" w:type="dxa"/>
            <w:noWrap/>
            <w:hideMark/>
          </w:tcPr>
          <w:p w14:paraId="0CC56B82" w14:textId="77777777" w:rsidR="003C0A8B" w:rsidRPr="00947491" w:rsidRDefault="003C0A8B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284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A1426" w14:textId="77777777" w:rsidR="003C0A8B" w:rsidRPr="00947491" w:rsidRDefault="003C0A8B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371 </w:t>
            </w:r>
          </w:p>
        </w:tc>
        <w:tc>
          <w:tcPr>
            <w:tcW w:w="1491" w:type="dxa"/>
            <w:noWrap/>
            <w:hideMark/>
          </w:tcPr>
          <w:p w14:paraId="59A3B8F0" w14:textId="77777777" w:rsidR="003C0A8B" w:rsidRPr="00947491" w:rsidRDefault="003C0A8B" w:rsidP="00CE32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High</w:t>
            </w:r>
          </w:p>
        </w:tc>
        <w:tc>
          <w:tcPr>
            <w:tcW w:w="1180" w:type="dxa"/>
            <w:noWrap/>
            <w:hideMark/>
          </w:tcPr>
          <w:p w14:paraId="78FAC5CC" w14:textId="77777777" w:rsidR="003C0A8B" w:rsidRPr="00947491" w:rsidRDefault="003C0A8B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50 002 </w:t>
            </w:r>
          </w:p>
        </w:tc>
        <w:tc>
          <w:tcPr>
            <w:tcW w:w="1134" w:type="dxa"/>
            <w:noWrap/>
            <w:hideMark/>
          </w:tcPr>
          <w:p w14:paraId="4783118E" w14:textId="77777777" w:rsidR="003C0A8B" w:rsidRPr="00947491" w:rsidRDefault="003C0A8B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9.85</w:t>
            </w:r>
          </w:p>
        </w:tc>
        <w:tc>
          <w:tcPr>
            <w:tcW w:w="992" w:type="dxa"/>
            <w:noWrap/>
            <w:hideMark/>
          </w:tcPr>
          <w:p w14:paraId="0A45448A" w14:textId="77777777" w:rsidR="003C0A8B" w:rsidRPr="00947491" w:rsidRDefault="003C0A8B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0.49</w:t>
            </w:r>
          </w:p>
        </w:tc>
        <w:tc>
          <w:tcPr>
            <w:tcW w:w="1455" w:type="dxa"/>
            <w:noWrap/>
            <w:hideMark/>
          </w:tcPr>
          <w:p w14:paraId="1E630E58" w14:textId="77777777" w:rsidR="003C0A8B" w:rsidRPr="00947491" w:rsidRDefault="003C0A8B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87.96</w:t>
            </w:r>
          </w:p>
        </w:tc>
      </w:tr>
      <w:tr w:rsidR="003C0A8B" w:rsidRPr="00947491" w14:paraId="636A5CCA" w14:textId="77777777" w:rsidTr="00CE32CB">
        <w:trPr>
          <w:trHeight w:val="204"/>
        </w:trPr>
        <w:tc>
          <w:tcPr>
            <w:tcW w:w="1848" w:type="dxa"/>
            <w:hideMark/>
          </w:tcPr>
          <w:p w14:paraId="3B4A90F7" w14:textId="77777777" w:rsidR="003C0A8B" w:rsidRPr="00947491" w:rsidRDefault="003C0A8B" w:rsidP="00CE32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yprus</w:t>
            </w:r>
          </w:p>
        </w:tc>
        <w:tc>
          <w:tcPr>
            <w:tcW w:w="1276" w:type="dxa"/>
            <w:noWrap/>
            <w:hideMark/>
          </w:tcPr>
          <w:p w14:paraId="36A823FB" w14:textId="77777777" w:rsidR="003C0A8B" w:rsidRPr="00947491" w:rsidRDefault="003C0A8B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1 205 786 </w:t>
            </w:r>
          </w:p>
        </w:tc>
        <w:tc>
          <w:tcPr>
            <w:tcW w:w="1276" w:type="dxa"/>
            <w:noWrap/>
            <w:hideMark/>
          </w:tcPr>
          <w:p w14:paraId="6B791C43" w14:textId="77777777" w:rsidR="003C0A8B" w:rsidRPr="00947491" w:rsidRDefault="003C0A8B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4</w:t>
            </w:r>
          </w:p>
        </w:tc>
        <w:tc>
          <w:tcPr>
            <w:tcW w:w="987" w:type="dxa"/>
            <w:noWrap/>
            <w:hideMark/>
          </w:tcPr>
          <w:p w14:paraId="203E2C81" w14:textId="77777777" w:rsidR="003C0A8B" w:rsidRPr="00947491" w:rsidRDefault="003C0A8B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111 616 </w:t>
            </w:r>
          </w:p>
        </w:tc>
        <w:tc>
          <w:tcPr>
            <w:tcW w:w="1134" w:type="dxa"/>
            <w:noWrap/>
            <w:hideMark/>
          </w:tcPr>
          <w:p w14:paraId="0C3E1593" w14:textId="77777777" w:rsidR="003C0A8B" w:rsidRPr="00947491" w:rsidRDefault="003C0A8B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943 </w:t>
            </w:r>
          </w:p>
        </w:tc>
        <w:tc>
          <w:tcPr>
            <w:tcW w:w="1089" w:type="dxa"/>
            <w:noWrap/>
            <w:hideMark/>
          </w:tcPr>
          <w:p w14:paraId="44CE7188" w14:textId="77777777" w:rsidR="003C0A8B" w:rsidRPr="00947491" w:rsidRDefault="003C0A8B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17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65309" w14:textId="77777777" w:rsidR="003C0A8B" w:rsidRPr="00947491" w:rsidRDefault="003C0A8B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25 </w:t>
            </w:r>
          </w:p>
        </w:tc>
        <w:tc>
          <w:tcPr>
            <w:tcW w:w="1491" w:type="dxa"/>
            <w:noWrap/>
            <w:hideMark/>
          </w:tcPr>
          <w:p w14:paraId="250C57F0" w14:textId="77777777" w:rsidR="003C0A8B" w:rsidRPr="00947491" w:rsidRDefault="003C0A8B" w:rsidP="00CE32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High</w:t>
            </w:r>
          </w:p>
        </w:tc>
        <w:tc>
          <w:tcPr>
            <w:tcW w:w="1180" w:type="dxa"/>
            <w:noWrap/>
            <w:hideMark/>
          </w:tcPr>
          <w:p w14:paraId="65965998" w14:textId="77777777" w:rsidR="003C0A8B" w:rsidRPr="00947491" w:rsidRDefault="003C0A8B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25 000 </w:t>
            </w:r>
          </w:p>
        </w:tc>
        <w:tc>
          <w:tcPr>
            <w:tcW w:w="1134" w:type="dxa"/>
            <w:noWrap/>
            <w:hideMark/>
          </w:tcPr>
          <w:p w14:paraId="53F7FA07" w14:textId="77777777" w:rsidR="003C0A8B" w:rsidRPr="00947491" w:rsidRDefault="003C0A8B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992" w:type="dxa"/>
            <w:noWrap/>
            <w:hideMark/>
          </w:tcPr>
          <w:p w14:paraId="6B3FC844" w14:textId="77777777" w:rsidR="003C0A8B" w:rsidRPr="00947491" w:rsidRDefault="003C0A8B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94.71</w:t>
            </w:r>
          </w:p>
        </w:tc>
        <w:tc>
          <w:tcPr>
            <w:tcW w:w="1455" w:type="dxa"/>
            <w:noWrap/>
            <w:hideMark/>
          </w:tcPr>
          <w:p w14:paraId="08F2BDDC" w14:textId="77777777" w:rsidR="003C0A8B" w:rsidRPr="00947491" w:rsidRDefault="003C0A8B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94.44</w:t>
            </w:r>
          </w:p>
        </w:tc>
      </w:tr>
      <w:tr w:rsidR="003C0A8B" w:rsidRPr="00947491" w14:paraId="167D244B" w14:textId="77777777" w:rsidTr="00CE32CB">
        <w:trPr>
          <w:trHeight w:val="204"/>
        </w:trPr>
        <w:tc>
          <w:tcPr>
            <w:tcW w:w="1848" w:type="dxa"/>
            <w:hideMark/>
          </w:tcPr>
          <w:p w14:paraId="0276903F" w14:textId="77777777" w:rsidR="003C0A8B" w:rsidRPr="00947491" w:rsidRDefault="003C0A8B" w:rsidP="00CE32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Bahrain</w:t>
            </w:r>
          </w:p>
        </w:tc>
        <w:tc>
          <w:tcPr>
            <w:tcW w:w="1276" w:type="dxa"/>
            <w:noWrap/>
            <w:hideMark/>
          </w:tcPr>
          <w:p w14:paraId="198872B7" w14:textId="77777777" w:rsidR="003C0A8B" w:rsidRPr="00947491" w:rsidRDefault="003C0A8B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1 691 726 </w:t>
            </w:r>
          </w:p>
        </w:tc>
        <w:tc>
          <w:tcPr>
            <w:tcW w:w="1276" w:type="dxa"/>
            <w:noWrap/>
            <w:hideMark/>
          </w:tcPr>
          <w:p w14:paraId="22A5A84E" w14:textId="77777777" w:rsidR="003C0A8B" w:rsidRPr="00947491" w:rsidRDefault="003C0A8B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</w:t>
            </w:r>
          </w:p>
        </w:tc>
        <w:tc>
          <w:tcPr>
            <w:tcW w:w="987" w:type="dxa"/>
            <w:noWrap/>
            <w:hideMark/>
          </w:tcPr>
          <w:p w14:paraId="4836904D" w14:textId="77777777" w:rsidR="003C0A8B" w:rsidRPr="00947491" w:rsidRDefault="003C0A8B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232 066 </w:t>
            </w:r>
          </w:p>
        </w:tc>
        <w:tc>
          <w:tcPr>
            <w:tcW w:w="1134" w:type="dxa"/>
            <w:noWrap/>
            <w:hideMark/>
          </w:tcPr>
          <w:p w14:paraId="704ABD40" w14:textId="77777777" w:rsidR="003C0A8B" w:rsidRPr="00947491" w:rsidRDefault="003C0A8B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10 793 </w:t>
            </w:r>
          </w:p>
        </w:tc>
        <w:tc>
          <w:tcPr>
            <w:tcW w:w="1089" w:type="dxa"/>
            <w:noWrap/>
            <w:hideMark/>
          </w:tcPr>
          <w:p w14:paraId="7E4B33F0" w14:textId="77777777" w:rsidR="003C0A8B" w:rsidRPr="00947491" w:rsidRDefault="003C0A8B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17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46969" w14:textId="77777777" w:rsidR="003C0A8B" w:rsidRPr="00947491" w:rsidRDefault="003C0A8B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38 </w:t>
            </w:r>
          </w:p>
        </w:tc>
        <w:tc>
          <w:tcPr>
            <w:tcW w:w="1491" w:type="dxa"/>
            <w:noWrap/>
            <w:hideMark/>
          </w:tcPr>
          <w:p w14:paraId="781CB848" w14:textId="77777777" w:rsidR="003C0A8B" w:rsidRPr="00947491" w:rsidRDefault="003C0A8B" w:rsidP="00CE32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High</w:t>
            </w:r>
          </w:p>
        </w:tc>
        <w:tc>
          <w:tcPr>
            <w:tcW w:w="1180" w:type="dxa"/>
            <w:noWrap/>
            <w:hideMark/>
          </w:tcPr>
          <w:p w14:paraId="00D6ABE1" w14:textId="77777777" w:rsidR="003C0A8B" w:rsidRPr="00947491" w:rsidRDefault="003C0A8B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239 000 </w:t>
            </w:r>
          </w:p>
        </w:tc>
        <w:tc>
          <w:tcPr>
            <w:tcW w:w="1134" w:type="dxa"/>
            <w:noWrap/>
            <w:hideMark/>
          </w:tcPr>
          <w:p w14:paraId="468C84D2" w14:textId="77777777" w:rsidR="003C0A8B" w:rsidRPr="00947491" w:rsidRDefault="003C0A8B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6.44</w:t>
            </w:r>
          </w:p>
        </w:tc>
        <w:tc>
          <w:tcPr>
            <w:tcW w:w="992" w:type="dxa"/>
            <w:noWrap/>
            <w:hideMark/>
          </w:tcPr>
          <w:p w14:paraId="17D03AF8" w14:textId="77777777" w:rsidR="003C0A8B" w:rsidRPr="00947491" w:rsidRDefault="003C0A8B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5</w:t>
            </w:r>
          </w:p>
        </w:tc>
        <w:tc>
          <w:tcPr>
            <w:tcW w:w="1455" w:type="dxa"/>
            <w:noWrap/>
            <w:hideMark/>
          </w:tcPr>
          <w:p w14:paraId="2A72F065" w14:textId="77777777" w:rsidR="003C0A8B" w:rsidRPr="00947491" w:rsidRDefault="003C0A8B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</w:tr>
      <w:tr w:rsidR="003C0A8B" w:rsidRPr="00947491" w14:paraId="41013C34" w14:textId="77777777" w:rsidTr="00CE32CB">
        <w:trPr>
          <w:trHeight w:val="204"/>
        </w:trPr>
        <w:tc>
          <w:tcPr>
            <w:tcW w:w="1848" w:type="dxa"/>
            <w:hideMark/>
          </w:tcPr>
          <w:p w14:paraId="59E5FD4D" w14:textId="77777777" w:rsidR="003C0A8B" w:rsidRPr="00947491" w:rsidRDefault="003C0A8B" w:rsidP="00CE32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United States of America</w:t>
            </w:r>
          </w:p>
        </w:tc>
        <w:tc>
          <w:tcPr>
            <w:tcW w:w="1276" w:type="dxa"/>
            <w:noWrap/>
            <w:hideMark/>
          </w:tcPr>
          <w:p w14:paraId="67336BAE" w14:textId="77777777" w:rsidR="003C0A8B" w:rsidRPr="00947491" w:rsidRDefault="003C0A8B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330 634 118 </w:t>
            </w:r>
          </w:p>
        </w:tc>
        <w:tc>
          <w:tcPr>
            <w:tcW w:w="1276" w:type="dxa"/>
            <w:noWrap/>
            <w:hideMark/>
          </w:tcPr>
          <w:p w14:paraId="3AB6E3F4" w14:textId="77777777" w:rsidR="003C0A8B" w:rsidRPr="00947491" w:rsidRDefault="003C0A8B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6</w:t>
            </w:r>
          </w:p>
        </w:tc>
        <w:tc>
          <w:tcPr>
            <w:tcW w:w="987" w:type="dxa"/>
            <w:noWrap/>
            <w:hideMark/>
          </w:tcPr>
          <w:p w14:paraId="1553D724" w14:textId="77777777" w:rsidR="003C0A8B" w:rsidRPr="00947491" w:rsidRDefault="003C0A8B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68 386 </w:t>
            </w:r>
          </w:p>
        </w:tc>
        <w:tc>
          <w:tcPr>
            <w:tcW w:w="1134" w:type="dxa"/>
            <w:noWrap/>
            <w:hideMark/>
          </w:tcPr>
          <w:p w14:paraId="4C714F34" w14:textId="77777777" w:rsidR="003C0A8B" w:rsidRPr="00947491" w:rsidRDefault="003C0A8B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1 716 078 </w:t>
            </w:r>
          </w:p>
        </w:tc>
        <w:tc>
          <w:tcPr>
            <w:tcW w:w="1089" w:type="dxa"/>
            <w:noWrap/>
            <w:hideMark/>
          </w:tcPr>
          <w:p w14:paraId="31F8508A" w14:textId="77777777" w:rsidR="003C0A8B" w:rsidRPr="00947491" w:rsidRDefault="003C0A8B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101 567 </w:t>
            </w:r>
          </w:p>
        </w:tc>
        <w:tc>
          <w:tcPr>
            <w:tcW w:w="14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E367F06" w14:textId="77777777" w:rsidR="003C0A8B" w:rsidRPr="00947491" w:rsidRDefault="003C0A8B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20 544 </w:t>
            </w:r>
          </w:p>
        </w:tc>
        <w:tc>
          <w:tcPr>
            <w:tcW w:w="1491" w:type="dxa"/>
            <w:noWrap/>
            <w:hideMark/>
          </w:tcPr>
          <w:p w14:paraId="2BB3C832" w14:textId="77777777" w:rsidR="003C0A8B" w:rsidRPr="00947491" w:rsidRDefault="003C0A8B" w:rsidP="00CE32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High</w:t>
            </w:r>
          </w:p>
        </w:tc>
        <w:tc>
          <w:tcPr>
            <w:tcW w:w="1180" w:type="dxa"/>
            <w:noWrap/>
            <w:hideMark/>
          </w:tcPr>
          <w:p w14:paraId="2B13F6CA" w14:textId="77777777" w:rsidR="003C0A8B" w:rsidRPr="00947491" w:rsidRDefault="003C0A8B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4 774 029 </w:t>
            </w:r>
          </w:p>
        </w:tc>
        <w:tc>
          <w:tcPr>
            <w:tcW w:w="1134" w:type="dxa"/>
            <w:noWrap/>
            <w:hideMark/>
          </w:tcPr>
          <w:p w14:paraId="37EF67F1" w14:textId="77777777" w:rsidR="003C0A8B" w:rsidRPr="00947491" w:rsidRDefault="003C0A8B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5.16</w:t>
            </w:r>
          </w:p>
        </w:tc>
        <w:tc>
          <w:tcPr>
            <w:tcW w:w="992" w:type="dxa"/>
            <w:noWrap/>
            <w:hideMark/>
          </w:tcPr>
          <w:p w14:paraId="76736A1B" w14:textId="77777777" w:rsidR="003C0A8B" w:rsidRPr="00947491" w:rsidRDefault="003C0A8B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8.33</w:t>
            </w:r>
          </w:p>
        </w:tc>
        <w:tc>
          <w:tcPr>
            <w:tcW w:w="1455" w:type="dxa"/>
            <w:noWrap/>
            <w:hideMark/>
          </w:tcPr>
          <w:p w14:paraId="44BA7AAE" w14:textId="77777777" w:rsidR="003C0A8B" w:rsidRPr="00947491" w:rsidRDefault="003C0A8B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72.69</w:t>
            </w:r>
          </w:p>
        </w:tc>
      </w:tr>
      <w:tr w:rsidR="003C0A8B" w:rsidRPr="00947491" w14:paraId="01C110B9" w14:textId="77777777" w:rsidTr="00CE32CB">
        <w:trPr>
          <w:trHeight w:val="204"/>
        </w:trPr>
        <w:tc>
          <w:tcPr>
            <w:tcW w:w="1848" w:type="dxa"/>
            <w:hideMark/>
          </w:tcPr>
          <w:p w14:paraId="676F6C4F" w14:textId="77777777" w:rsidR="003C0A8B" w:rsidRPr="00947491" w:rsidRDefault="003C0A8B" w:rsidP="00CE32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anada</w:t>
            </w:r>
          </w:p>
        </w:tc>
        <w:tc>
          <w:tcPr>
            <w:tcW w:w="1276" w:type="dxa"/>
            <w:noWrap/>
            <w:hideMark/>
          </w:tcPr>
          <w:p w14:paraId="389AEF3D" w14:textId="77777777" w:rsidR="003C0A8B" w:rsidRPr="00947491" w:rsidRDefault="003C0A8B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37 679 750 </w:t>
            </w:r>
          </w:p>
        </w:tc>
        <w:tc>
          <w:tcPr>
            <w:tcW w:w="1276" w:type="dxa"/>
            <w:noWrap/>
            <w:hideMark/>
          </w:tcPr>
          <w:p w14:paraId="2AD8B727" w14:textId="77777777" w:rsidR="003C0A8B" w:rsidRPr="00947491" w:rsidRDefault="003C0A8B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7</w:t>
            </w:r>
          </w:p>
        </w:tc>
        <w:tc>
          <w:tcPr>
            <w:tcW w:w="987" w:type="dxa"/>
            <w:noWrap/>
            <w:hideMark/>
          </w:tcPr>
          <w:p w14:paraId="56F70B4A" w14:textId="77777777" w:rsidR="003C0A8B" w:rsidRPr="00947491" w:rsidRDefault="003C0A8B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52 732 </w:t>
            </w:r>
          </w:p>
        </w:tc>
        <w:tc>
          <w:tcPr>
            <w:tcW w:w="1134" w:type="dxa"/>
            <w:noWrap/>
            <w:hideMark/>
          </w:tcPr>
          <w:p w14:paraId="5E78F198" w14:textId="77777777" w:rsidR="003C0A8B" w:rsidRPr="00947491" w:rsidRDefault="003C0A8B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89 741 </w:t>
            </w:r>
          </w:p>
        </w:tc>
        <w:tc>
          <w:tcPr>
            <w:tcW w:w="1089" w:type="dxa"/>
            <w:noWrap/>
            <w:hideMark/>
          </w:tcPr>
          <w:p w14:paraId="60D93AA5" w14:textId="77777777" w:rsidR="003C0A8B" w:rsidRPr="00947491" w:rsidRDefault="003C0A8B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6 996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BB166" w14:textId="77777777" w:rsidR="003C0A8B" w:rsidRPr="00947491" w:rsidRDefault="003C0A8B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1 713 </w:t>
            </w:r>
          </w:p>
        </w:tc>
        <w:tc>
          <w:tcPr>
            <w:tcW w:w="1491" w:type="dxa"/>
            <w:noWrap/>
            <w:hideMark/>
          </w:tcPr>
          <w:p w14:paraId="3DC14748" w14:textId="77777777" w:rsidR="003C0A8B" w:rsidRPr="00947491" w:rsidRDefault="003C0A8B" w:rsidP="00CE32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High</w:t>
            </w:r>
          </w:p>
        </w:tc>
        <w:tc>
          <w:tcPr>
            <w:tcW w:w="1180" w:type="dxa"/>
            <w:noWrap/>
            <w:hideMark/>
          </w:tcPr>
          <w:p w14:paraId="3AD87BF5" w14:textId="77777777" w:rsidR="003C0A8B" w:rsidRPr="00947491" w:rsidRDefault="003C0A8B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1 210 159 </w:t>
            </w:r>
          </w:p>
        </w:tc>
        <w:tc>
          <w:tcPr>
            <w:tcW w:w="1134" w:type="dxa"/>
            <w:noWrap/>
            <w:hideMark/>
          </w:tcPr>
          <w:p w14:paraId="1E1847F0" w14:textId="77777777" w:rsidR="003C0A8B" w:rsidRPr="00947491" w:rsidRDefault="003C0A8B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2.10</w:t>
            </w:r>
          </w:p>
        </w:tc>
        <w:tc>
          <w:tcPr>
            <w:tcW w:w="992" w:type="dxa"/>
            <w:noWrap/>
            <w:hideMark/>
          </w:tcPr>
          <w:p w14:paraId="248C852D" w14:textId="77777777" w:rsidR="003C0A8B" w:rsidRPr="00947491" w:rsidRDefault="003C0A8B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1.83</w:t>
            </w:r>
          </w:p>
        </w:tc>
        <w:tc>
          <w:tcPr>
            <w:tcW w:w="1455" w:type="dxa"/>
            <w:noWrap/>
            <w:hideMark/>
          </w:tcPr>
          <w:p w14:paraId="3DDDD1A9" w14:textId="77777777" w:rsidR="003C0A8B" w:rsidRPr="00947491" w:rsidRDefault="003C0A8B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72.69</w:t>
            </w:r>
          </w:p>
        </w:tc>
      </w:tr>
      <w:tr w:rsidR="003C0A8B" w:rsidRPr="00947491" w14:paraId="48145204" w14:textId="77777777" w:rsidTr="00CE32CB">
        <w:trPr>
          <w:trHeight w:val="204"/>
        </w:trPr>
        <w:tc>
          <w:tcPr>
            <w:tcW w:w="1848" w:type="dxa"/>
            <w:tcBorders>
              <w:bottom w:val="single" w:sz="4" w:space="0" w:color="auto"/>
            </w:tcBorders>
          </w:tcPr>
          <w:p w14:paraId="66AB31E4" w14:textId="77777777" w:rsidR="003C0A8B" w:rsidRPr="00947491" w:rsidRDefault="003C0A8B" w:rsidP="00CE32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Lebano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</w:tcPr>
          <w:p w14:paraId="50A5E9DF" w14:textId="77777777" w:rsidR="003C0A8B" w:rsidRPr="00947491" w:rsidRDefault="003C0A8B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6 825 240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</w:tcPr>
          <w:p w14:paraId="0809EC07" w14:textId="77777777" w:rsidR="003C0A8B" w:rsidRPr="00947491" w:rsidRDefault="003C0A8B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7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noWrap/>
          </w:tcPr>
          <w:p w14:paraId="7FB07E1D" w14:textId="77777777" w:rsidR="003C0A8B" w:rsidRPr="00947491" w:rsidRDefault="003C0A8B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14 580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30E319DE" w14:textId="77777777" w:rsidR="003C0A8B" w:rsidRPr="00947491" w:rsidRDefault="003C0A8B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1 191 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noWrap/>
          </w:tcPr>
          <w:p w14:paraId="136432E4" w14:textId="77777777" w:rsidR="003C0A8B" w:rsidRPr="00947491" w:rsidRDefault="003C0A8B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26 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601151F" w14:textId="77777777" w:rsidR="003C0A8B" w:rsidRPr="00947491" w:rsidRDefault="003C0A8B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57 </w:t>
            </w:r>
          </w:p>
        </w:tc>
        <w:tc>
          <w:tcPr>
            <w:tcW w:w="1491" w:type="dxa"/>
            <w:tcBorders>
              <w:bottom w:val="single" w:sz="4" w:space="0" w:color="auto"/>
            </w:tcBorders>
            <w:noWrap/>
          </w:tcPr>
          <w:p w14:paraId="7293F3E4" w14:textId="77777777" w:rsidR="003C0A8B" w:rsidRPr="00947491" w:rsidRDefault="003C0A8B" w:rsidP="00CE32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Upper middle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noWrap/>
          </w:tcPr>
          <w:p w14:paraId="3100636C" w14:textId="77777777" w:rsidR="003C0A8B" w:rsidRPr="00947491" w:rsidRDefault="003C0A8B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-150 060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76F2E7CB" w14:textId="77777777" w:rsidR="003C0A8B" w:rsidRPr="00947491" w:rsidRDefault="003C0A8B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2.1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14:paraId="5FB35479" w14:textId="77777777" w:rsidR="003C0A8B" w:rsidRPr="00947491" w:rsidRDefault="003C0A8B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2.57</w:t>
            </w:r>
          </w:p>
        </w:tc>
        <w:tc>
          <w:tcPr>
            <w:tcW w:w="1455" w:type="dxa"/>
            <w:tcBorders>
              <w:bottom w:val="single" w:sz="4" w:space="0" w:color="auto"/>
            </w:tcBorders>
            <w:noWrap/>
          </w:tcPr>
          <w:p w14:paraId="7DBC9E5D" w14:textId="77777777" w:rsidR="003C0A8B" w:rsidRPr="00947491" w:rsidRDefault="003C0A8B" w:rsidP="00CE32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9474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81.48</w:t>
            </w:r>
          </w:p>
        </w:tc>
      </w:tr>
    </w:tbl>
    <w:p w14:paraId="4E9B4396" w14:textId="77777777" w:rsidR="003C0A8B" w:rsidRPr="00947491" w:rsidRDefault="003C0A8B" w:rsidP="003C0A8B">
      <w:pPr>
        <w:rPr>
          <w:rFonts w:ascii="Times New Roman" w:hAnsi="Times New Roman" w:cs="Times New Roman"/>
          <w:sz w:val="16"/>
          <w:szCs w:val="16"/>
        </w:rPr>
      </w:pPr>
      <w:r w:rsidRPr="00947491">
        <w:rPr>
          <w:rFonts w:ascii="Times New Roman" w:hAnsi="Times New Roman" w:cs="Times New Roman"/>
          <w:sz w:val="16"/>
          <w:szCs w:val="16"/>
          <w:vertAlign w:val="superscript"/>
        </w:rPr>
        <w:t>1</w:t>
      </w:r>
      <w:r w:rsidRPr="00947491">
        <w:rPr>
          <w:rFonts w:ascii="Times New Roman" w:hAnsi="Times New Roman" w:cs="Times New Roman"/>
          <w:sz w:val="16"/>
          <w:szCs w:val="16"/>
        </w:rPr>
        <w:t xml:space="preserve">Estimates as at 2018; </w:t>
      </w:r>
      <w:r w:rsidRPr="00947491">
        <w:rPr>
          <w:rFonts w:ascii="Times New Roman" w:hAnsi="Times New Roman" w:cs="Times New Roman"/>
          <w:sz w:val="16"/>
          <w:szCs w:val="16"/>
          <w:vertAlign w:val="superscript"/>
        </w:rPr>
        <w:t>2</w:t>
      </w:r>
      <w:r w:rsidRPr="00947491">
        <w:rPr>
          <w:rFonts w:ascii="Times New Roman" w:hAnsi="Times New Roman" w:cs="Times New Roman"/>
          <w:sz w:val="16"/>
          <w:szCs w:val="16"/>
        </w:rPr>
        <w:t xml:space="preserve">Estimates as at 2018; </w:t>
      </w:r>
      <w:r w:rsidRPr="00947491">
        <w:rPr>
          <w:rFonts w:ascii="Times New Roman" w:hAnsi="Times New Roman" w:cs="Times New Roman"/>
          <w:sz w:val="16"/>
          <w:szCs w:val="16"/>
          <w:vertAlign w:val="superscript"/>
        </w:rPr>
        <w:t>3</w:t>
      </w:r>
      <w:r w:rsidRPr="00947491">
        <w:rPr>
          <w:rFonts w:ascii="Times New Roman" w:hAnsi="Times New Roman" w:cs="Times New Roman"/>
          <w:sz w:val="16"/>
          <w:szCs w:val="16"/>
        </w:rPr>
        <w:t xml:space="preserve">Estimates as at 11 June 2020; </w:t>
      </w:r>
      <w:r w:rsidRPr="00947491">
        <w:rPr>
          <w:rFonts w:ascii="Times New Roman" w:hAnsi="Times New Roman" w:cs="Times New Roman"/>
          <w:sz w:val="16"/>
          <w:szCs w:val="16"/>
          <w:vertAlign w:val="superscript"/>
        </w:rPr>
        <w:t>4</w:t>
      </w:r>
      <w:r w:rsidRPr="00947491">
        <w:rPr>
          <w:rFonts w:ascii="Times New Roman" w:hAnsi="Times New Roman" w:cs="Times New Roman"/>
          <w:sz w:val="16"/>
          <w:szCs w:val="16"/>
        </w:rPr>
        <w:t xml:space="preserve">Estimates as at 31 May 2020; </w:t>
      </w:r>
      <w:r w:rsidRPr="00947491">
        <w:rPr>
          <w:rFonts w:ascii="Times New Roman" w:hAnsi="Times New Roman" w:cs="Times New Roman"/>
          <w:sz w:val="16"/>
          <w:szCs w:val="16"/>
          <w:vertAlign w:val="superscript"/>
        </w:rPr>
        <w:t>4</w:t>
      </w:r>
      <w:r w:rsidRPr="00947491">
        <w:rPr>
          <w:rFonts w:ascii="Times New Roman" w:hAnsi="Times New Roman" w:cs="Times New Roman"/>
          <w:sz w:val="16"/>
          <w:szCs w:val="16"/>
        </w:rPr>
        <w:t xml:space="preserve">Estimates as at 31 May 2020; </w:t>
      </w:r>
      <w:r w:rsidRPr="00947491">
        <w:rPr>
          <w:rFonts w:ascii="Times New Roman" w:hAnsi="Times New Roman" w:cs="Times New Roman"/>
          <w:sz w:val="16"/>
          <w:szCs w:val="16"/>
          <w:vertAlign w:val="superscript"/>
        </w:rPr>
        <w:t>5</w:t>
      </w:r>
      <w:r w:rsidRPr="00947491">
        <w:rPr>
          <w:rFonts w:ascii="Times New Roman" w:hAnsi="Times New Roman" w:cs="Times New Roman"/>
          <w:sz w:val="16"/>
          <w:szCs w:val="16"/>
        </w:rPr>
        <w:t xml:space="preserve">Estimates as at 31 May 2020; </w:t>
      </w:r>
      <w:r w:rsidRPr="00947491">
        <w:rPr>
          <w:rFonts w:ascii="Times New Roman" w:hAnsi="Times New Roman" w:cs="Times New Roman"/>
          <w:sz w:val="16"/>
          <w:szCs w:val="16"/>
          <w:vertAlign w:val="superscript"/>
        </w:rPr>
        <w:t>6</w:t>
      </w:r>
      <w:r w:rsidRPr="00947491">
        <w:rPr>
          <w:rFonts w:ascii="Times New Roman" w:hAnsi="Times New Roman" w:cs="Times New Roman"/>
          <w:sz w:val="16"/>
          <w:szCs w:val="16"/>
        </w:rPr>
        <w:t xml:space="preserve">Estimates per billion as at 2018;  </w:t>
      </w:r>
      <w:r w:rsidRPr="00947491">
        <w:rPr>
          <w:rFonts w:ascii="Times New Roman" w:hAnsi="Times New Roman" w:cs="Times New Roman"/>
          <w:sz w:val="16"/>
          <w:szCs w:val="16"/>
          <w:vertAlign w:val="superscript"/>
        </w:rPr>
        <w:t>7</w:t>
      </w:r>
      <w:r w:rsidRPr="00947491">
        <w:rPr>
          <w:rFonts w:ascii="Times New Roman" w:hAnsi="Times New Roman" w:cs="Times New Roman"/>
          <w:sz w:val="16"/>
          <w:szCs w:val="16"/>
        </w:rPr>
        <w:t xml:space="preserve">Estimates as at 2018; </w:t>
      </w:r>
      <w:r w:rsidRPr="00947491">
        <w:rPr>
          <w:rFonts w:ascii="Times New Roman" w:hAnsi="Times New Roman" w:cs="Times New Roman"/>
          <w:sz w:val="16"/>
          <w:szCs w:val="16"/>
          <w:vertAlign w:val="superscript"/>
        </w:rPr>
        <w:t>8</w:t>
      </w:r>
      <w:r w:rsidRPr="00947491">
        <w:rPr>
          <w:rFonts w:ascii="Times New Roman" w:hAnsi="Times New Roman" w:cs="Times New Roman"/>
          <w:sz w:val="16"/>
          <w:szCs w:val="16"/>
        </w:rPr>
        <w:t>Estimates as at 2017</w:t>
      </w:r>
    </w:p>
    <w:p w14:paraId="4D94A6BB" w14:textId="77777777" w:rsidR="006E13EA" w:rsidRDefault="006E13EA"/>
    <w:sectPr w:rsidR="006E13EA" w:rsidSect="003C0A8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A8B"/>
    <w:rsid w:val="003862E5"/>
    <w:rsid w:val="003C0A8B"/>
    <w:rsid w:val="003C4646"/>
    <w:rsid w:val="005174D5"/>
    <w:rsid w:val="006E13EA"/>
    <w:rsid w:val="009C5222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05AF3C"/>
  <w15:chartTrackingRefBased/>
  <w15:docId w15:val="{66D36D3D-EB6B-402B-9C6D-3CCBF09B90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0A8B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1</Words>
  <Characters>1494</Characters>
  <Application>Microsoft Office Word</Application>
  <DocSecurity>0</DocSecurity>
  <Lines>12</Lines>
  <Paragraphs>3</Paragraphs>
  <ScaleCrop>false</ScaleCrop>
  <Company/>
  <LinksUpToDate>false</LinksUpToDate>
  <CharactersWithSpaces>1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chn off32</cp:lastModifiedBy>
  <cp:revision>2</cp:revision>
  <dcterms:created xsi:type="dcterms:W3CDTF">2020-12-10T09:24:00Z</dcterms:created>
  <dcterms:modified xsi:type="dcterms:W3CDTF">2020-12-11T04:59:00Z</dcterms:modified>
</cp:coreProperties>
</file>